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C6983" w14:textId="70F6837F" w:rsidR="0048660E" w:rsidRPr="008D495E" w:rsidRDefault="00DB0C0C" w:rsidP="00AA4AC2">
      <w:pPr>
        <w:rPr>
          <w:rFonts w:ascii="Times New Roman" w:hAnsi="Times New Roman" w:cs="Times New Roman"/>
          <w:b/>
          <w:sz w:val="24"/>
          <w:szCs w:val="24"/>
        </w:rPr>
      </w:pPr>
      <w:r w:rsidRPr="008D495E">
        <w:rPr>
          <w:rFonts w:ascii="Times New Roman" w:hAnsi="Times New Roman" w:cs="Times New Roman"/>
          <w:b/>
          <w:sz w:val="24"/>
          <w:szCs w:val="24"/>
        </w:rPr>
        <w:t>S</w:t>
      </w:r>
      <w:r w:rsidR="00F77703">
        <w:rPr>
          <w:rFonts w:ascii="Times New Roman" w:hAnsi="Times New Roman" w:cs="Times New Roman"/>
          <w:b/>
          <w:sz w:val="24"/>
          <w:szCs w:val="24"/>
        </w:rPr>
        <w:t>6</w:t>
      </w:r>
      <w:r w:rsidRPr="008D495E">
        <w:rPr>
          <w:rFonts w:ascii="Times New Roman" w:hAnsi="Times New Roman" w:cs="Times New Roman"/>
          <w:b/>
          <w:sz w:val="24"/>
          <w:szCs w:val="24"/>
        </w:rPr>
        <w:t xml:space="preserve"> Table. Predicted LBL epitopes and their physicochemical properties</w:t>
      </w:r>
      <w:r w:rsidR="00F7770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3093"/>
        <w:gridCol w:w="1759"/>
        <w:gridCol w:w="1941"/>
        <w:gridCol w:w="2033"/>
        <w:gridCol w:w="1715"/>
        <w:gridCol w:w="2221"/>
        <w:gridCol w:w="2471"/>
      </w:tblGrid>
      <w:tr w:rsidR="00DB0C0C" w:rsidRPr="008D495E" w14:paraId="2B3BB459" w14:textId="77777777" w:rsidTr="008D495E">
        <w:trPr>
          <w:trHeight w:val="574"/>
        </w:trPr>
        <w:tc>
          <w:tcPr>
            <w:tcW w:w="1102" w:type="dxa"/>
          </w:tcPr>
          <w:p w14:paraId="7A616D14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Serial No</w:t>
            </w:r>
          </w:p>
        </w:tc>
        <w:tc>
          <w:tcPr>
            <w:tcW w:w="3093" w:type="dxa"/>
          </w:tcPr>
          <w:p w14:paraId="06A28703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1759" w:type="dxa"/>
          </w:tcPr>
          <w:p w14:paraId="2422438D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Probability Score</w:t>
            </w:r>
          </w:p>
        </w:tc>
        <w:tc>
          <w:tcPr>
            <w:tcW w:w="1941" w:type="dxa"/>
          </w:tcPr>
          <w:p w14:paraId="51863A4F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2033" w:type="dxa"/>
          </w:tcPr>
          <w:p w14:paraId="2577CA7C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Allergenicity</w:t>
            </w:r>
          </w:p>
        </w:tc>
        <w:tc>
          <w:tcPr>
            <w:tcW w:w="1715" w:type="dxa"/>
          </w:tcPr>
          <w:p w14:paraId="7F9FAC18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2221" w:type="dxa"/>
          </w:tcPr>
          <w:p w14:paraId="2B9A05A3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Homology</w:t>
            </w:r>
          </w:p>
        </w:tc>
        <w:tc>
          <w:tcPr>
            <w:tcW w:w="2471" w:type="dxa"/>
          </w:tcPr>
          <w:p w14:paraId="4ED70DDD" w14:textId="77777777" w:rsidR="00DB0C0C" w:rsidRPr="00F77703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703">
              <w:rPr>
                <w:rFonts w:ascii="Times New Roman" w:hAnsi="Times New Roman" w:cs="Times New Roman"/>
                <w:b/>
                <w:sz w:val="24"/>
                <w:szCs w:val="24"/>
              </w:rPr>
              <w:t>Immunogenicity</w:t>
            </w:r>
          </w:p>
        </w:tc>
      </w:tr>
      <w:tr w:rsidR="00DB0C0C" w:rsidRPr="008D495E" w14:paraId="55BA29BE" w14:textId="77777777" w:rsidTr="008D495E">
        <w:trPr>
          <w:trHeight w:val="590"/>
        </w:trPr>
        <w:tc>
          <w:tcPr>
            <w:tcW w:w="1102" w:type="dxa"/>
          </w:tcPr>
          <w:p w14:paraId="2C8284B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3" w:type="dxa"/>
          </w:tcPr>
          <w:p w14:paraId="262B084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MDGLRKRNTKK</w:t>
            </w:r>
          </w:p>
        </w:tc>
        <w:tc>
          <w:tcPr>
            <w:tcW w:w="1759" w:type="dxa"/>
          </w:tcPr>
          <w:p w14:paraId="5BEA29F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681</w:t>
            </w:r>
          </w:p>
        </w:tc>
        <w:tc>
          <w:tcPr>
            <w:tcW w:w="1941" w:type="dxa"/>
          </w:tcPr>
          <w:p w14:paraId="4157F6B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4724</w:t>
            </w:r>
          </w:p>
        </w:tc>
        <w:tc>
          <w:tcPr>
            <w:tcW w:w="2033" w:type="dxa"/>
          </w:tcPr>
          <w:p w14:paraId="669FAC9B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16AD9B04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1D20A0BA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07C2C2DC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52846193</w:t>
            </w:r>
          </w:p>
        </w:tc>
      </w:tr>
      <w:tr w:rsidR="00DB0C0C" w:rsidRPr="008D495E" w14:paraId="254AA146" w14:textId="77777777" w:rsidTr="008D495E">
        <w:trPr>
          <w:trHeight w:val="574"/>
        </w:trPr>
        <w:tc>
          <w:tcPr>
            <w:tcW w:w="1102" w:type="dxa"/>
          </w:tcPr>
          <w:p w14:paraId="61E04439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3" w:type="dxa"/>
          </w:tcPr>
          <w:p w14:paraId="73A6359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KRNTKKVKKNGV</w:t>
            </w:r>
          </w:p>
        </w:tc>
        <w:tc>
          <w:tcPr>
            <w:tcW w:w="1759" w:type="dxa"/>
          </w:tcPr>
          <w:p w14:paraId="4A63D25A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568</w:t>
            </w:r>
          </w:p>
        </w:tc>
        <w:tc>
          <w:tcPr>
            <w:tcW w:w="1941" w:type="dxa"/>
          </w:tcPr>
          <w:p w14:paraId="7289AC85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1765</w:t>
            </w:r>
          </w:p>
        </w:tc>
        <w:tc>
          <w:tcPr>
            <w:tcW w:w="2033" w:type="dxa"/>
          </w:tcPr>
          <w:p w14:paraId="26AC64C0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3EA1EC19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64EB4675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30FAEC5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074946237</w:t>
            </w:r>
          </w:p>
        </w:tc>
      </w:tr>
      <w:tr w:rsidR="00DB0C0C" w:rsidRPr="008D495E" w14:paraId="45172302" w14:textId="77777777" w:rsidTr="008D495E">
        <w:trPr>
          <w:trHeight w:val="590"/>
        </w:trPr>
        <w:tc>
          <w:tcPr>
            <w:tcW w:w="1102" w:type="dxa"/>
          </w:tcPr>
          <w:p w14:paraId="3B19CD14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3" w:type="dxa"/>
          </w:tcPr>
          <w:p w14:paraId="67DD3927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KNMDGLRKRNTK</w:t>
            </w:r>
          </w:p>
        </w:tc>
        <w:tc>
          <w:tcPr>
            <w:tcW w:w="1759" w:type="dxa"/>
          </w:tcPr>
          <w:p w14:paraId="2CE6728C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546</w:t>
            </w:r>
          </w:p>
        </w:tc>
        <w:tc>
          <w:tcPr>
            <w:tcW w:w="1941" w:type="dxa"/>
          </w:tcPr>
          <w:p w14:paraId="1FC5357C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2033" w:type="dxa"/>
          </w:tcPr>
          <w:p w14:paraId="6BA19A9B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31B50DD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09E1C44F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3534C93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50804562</w:t>
            </w:r>
          </w:p>
        </w:tc>
      </w:tr>
      <w:tr w:rsidR="00DB0C0C" w:rsidRPr="008D495E" w14:paraId="57FE1E45" w14:textId="77777777" w:rsidTr="008D495E">
        <w:trPr>
          <w:trHeight w:val="574"/>
        </w:trPr>
        <w:tc>
          <w:tcPr>
            <w:tcW w:w="1102" w:type="dxa"/>
          </w:tcPr>
          <w:p w14:paraId="23A6E523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3" w:type="dxa"/>
          </w:tcPr>
          <w:p w14:paraId="54B12849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GLRKRNTKKVKK</w:t>
            </w:r>
          </w:p>
        </w:tc>
        <w:tc>
          <w:tcPr>
            <w:tcW w:w="1759" w:type="dxa"/>
          </w:tcPr>
          <w:p w14:paraId="2B6357A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472</w:t>
            </w:r>
          </w:p>
        </w:tc>
        <w:tc>
          <w:tcPr>
            <w:tcW w:w="1941" w:type="dxa"/>
          </w:tcPr>
          <w:p w14:paraId="1D277BEA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3701</w:t>
            </w:r>
          </w:p>
        </w:tc>
        <w:tc>
          <w:tcPr>
            <w:tcW w:w="2033" w:type="dxa"/>
          </w:tcPr>
          <w:p w14:paraId="0EC98159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6373F5CB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72A94B0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63AF5288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1237901</w:t>
            </w:r>
          </w:p>
        </w:tc>
      </w:tr>
      <w:tr w:rsidR="00DB0C0C" w:rsidRPr="008D495E" w14:paraId="67D9E123" w14:textId="77777777" w:rsidTr="008D495E">
        <w:trPr>
          <w:trHeight w:val="590"/>
        </w:trPr>
        <w:tc>
          <w:tcPr>
            <w:tcW w:w="1102" w:type="dxa"/>
          </w:tcPr>
          <w:p w14:paraId="4ADC285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3" w:type="dxa"/>
          </w:tcPr>
          <w:p w14:paraId="7B0555D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RNTKKVKKNGVK</w:t>
            </w:r>
          </w:p>
        </w:tc>
        <w:tc>
          <w:tcPr>
            <w:tcW w:w="1759" w:type="dxa"/>
          </w:tcPr>
          <w:p w14:paraId="16BA318F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367</w:t>
            </w:r>
          </w:p>
        </w:tc>
        <w:tc>
          <w:tcPr>
            <w:tcW w:w="1941" w:type="dxa"/>
          </w:tcPr>
          <w:p w14:paraId="000BED88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3578</w:t>
            </w:r>
          </w:p>
        </w:tc>
        <w:tc>
          <w:tcPr>
            <w:tcW w:w="2033" w:type="dxa"/>
          </w:tcPr>
          <w:p w14:paraId="64A41ED2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073F42C6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20F156EF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65A0E0B8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5952853</w:t>
            </w:r>
          </w:p>
        </w:tc>
      </w:tr>
      <w:tr w:rsidR="00DB0C0C" w:rsidRPr="008D495E" w14:paraId="3B758C31" w14:textId="77777777" w:rsidTr="008D495E">
        <w:trPr>
          <w:trHeight w:val="574"/>
        </w:trPr>
        <w:tc>
          <w:tcPr>
            <w:tcW w:w="1102" w:type="dxa"/>
          </w:tcPr>
          <w:p w14:paraId="2C9EE3F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3" w:type="dxa"/>
          </w:tcPr>
          <w:p w14:paraId="669B616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DGLRKRNTKKVK</w:t>
            </w:r>
          </w:p>
        </w:tc>
        <w:tc>
          <w:tcPr>
            <w:tcW w:w="1759" w:type="dxa"/>
          </w:tcPr>
          <w:p w14:paraId="71F57A5F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186</w:t>
            </w:r>
          </w:p>
        </w:tc>
        <w:tc>
          <w:tcPr>
            <w:tcW w:w="1941" w:type="dxa"/>
          </w:tcPr>
          <w:p w14:paraId="71647E4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2033" w:type="dxa"/>
          </w:tcPr>
          <w:p w14:paraId="374E507A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52721F94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7F3240A3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45E69F2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65322953</w:t>
            </w:r>
          </w:p>
        </w:tc>
      </w:tr>
      <w:tr w:rsidR="00DB0C0C" w:rsidRPr="008D495E" w14:paraId="7F24BA1A" w14:textId="77777777" w:rsidTr="008D495E">
        <w:trPr>
          <w:trHeight w:val="574"/>
        </w:trPr>
        <w:tc>
          <w:tcPr>
            <w:tcW w:w="1102" w:type="dxa"/>
          </w:tcPr>
          <w:p w14:paraId="278FFD88" w14:textId="77777777" w:rsidR="00DB0C0C" w:rsidRPr="008D495E" w:rsidRDefault="00DB0C0C" w:rsidP="00EE5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3" w:type="dxa"/>
          </w:tcPr>
          <w:p w14:paraId="59FE1A0E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DPVLQIRYHSVL</w:t>
            </w:r>
          </w:p>
        </w:tc>
        <w:tc>
          <w:tcPr>
            <w:tcW w:w="1759" w:type="dxa"/>
          </w:tcPr>
          <w:p w14:paraId="043A6827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8244</w:t>
            </w:r>
          </w:p>
        </w:tc>
        <w:tc>
          <w:tcPr>
            <w:tcW w:w="1941" w:type="dxa"/>
          </w:tcPr>
          <w:p w14:paraId="4FBA4435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1.3226</w:t>
            </w:r>
          </w:p>
        </w:tc>
        <w:tc>
          <w:tcPr>
            <w:tcW w:w="2033" w:type="dxa"/>
          </w:tcPr>
          <w:p w14:paraId="37D78D41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5" w:type="dxa"/>
          </w:tcPr>
          <w:p w14:paraId="6352D4F2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2221" w:type="dxa"/>
          </w:tcPr>
          <w:p w14:paraId="7BC03C0D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2471" w:type="dxa"/>
          </w:tcPr>
          <w:p w14:paraId="18CCAD65" w14:textId="77777777" w:rsidR="00DB0C0C" w:rsidRPr="008D495E" w:rsidRDefault="00DB0C0C" w:rsidP="00EE57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5E">
              <w:rPr>
                <w:rFonts w:ascii="Times New Roman" w:hAnsi="Times New Roman" w:cs="Times New Roman"/>
                <w:sz w:val="24"/>
                <w:szCs w:val="24"/>
              </w:rPr>
              <w:t>0.71553423</w:t>
            </w:r>
          </w:p>
        </w:tc>
      </w:tr>
    </w:tbl>
    <w:p w14:paraId="3A3ABC95" w14:textId="77777777" w:rsidR="00DB0C0C" w:rsidRDefault="00DB0C0C" w:rsidP="00AA4AC2">
      <w:pPr>
        <w:rPr>
          <w:rFonts w:ascii="Times New Roman" w:hAnsi="Times New Roman" w:cs="Times New Roman"/>
          <w:b/>
        </w:rPr>
      </w:pPr>
    </w:p>
    <w:sectPr w:rsidR="00DB0C0C" w:rsidSect="005F752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A9"/>
    <w:rsid w:val="000070C9"/>
    <w:rsid w:val="0008187D"/>
    <w:rsid w:val="000872E6"/>
    <w:rsid w:val="000968A6"/>
    <w:rsid w:val="000B5521"/>
    <w:rsid w:val="000E3F50"/>
    <w:rsid w:val="000F3C10"/>
    <w:rsid w:val="00142C7A"/>
    <w:rsid w:val="0018258B"/>
    <w:rsid w:val="001C2D7F"/>
    <w:rsid w:val="001C4AA6"/>
    <w:rsid w:val="001E0265"/>
    <w:rsid w:val="00241C25"/>
    <w:rsid w:val="003006BE"/>
    <w:rsid w:val="00304283"/>
    <w:rsid w:val="00321DA9"/>
    <w:rsid w:val="00347F5D"/>
    <w:rsid w:val="003A6172"/>
    <w:rsid w:val="00407B6D"/>
    <w:rsid w:val="00417FD6"/>
    <w:rsid w:val="0048660E"/>
    <w:rsid w:val="004B4D44"/>
    <w:rsid w:val="004C1CE3"/>
    <w:rsid w:val="004C4306"/>
    <w:rsid w:val="004D1D61"/>
    <w:rsid w:val="004E712F"/>
    <w:rsid w:val="00540510"/>
    <w:rsid w:val="00582E6E"/>
    <w:rsid w:val="005A13D2"/>
    <w:rsid w:val="005D7F1B"/>
    <w:rsid w:val="005F7521"/>
    <w:rsid w:val="006D1D0E"/>
    <w:rsid w:val="006E51FC"/>
    <w:rsid w:val="00815923"/>
    <w:rsid w:val="008254B5"/>
    <w:rsid w:val="00830B5D"/>
    <w:rsid w:val="00865360"/>
    <w:rsid w:val="008C03FC"/>
    <w:rsid w:val="008D495E"/>
    <w:rsid w:val="00907A0E"/>
    <w:rsid w:val="009F4996"/>
    <w:rsid w:val="009F7E97"/>
    <w:rsid w:val="00AA4AC2"/>
    <w:rsid w:val="00AD5399"/>
    <w:rsid w:val="00AF2186"/>
    <w:rsid w:val="00B218DC"/>
    <w:rsid w:val="00B77689"/>
    <w:rsid w:val="00B85D72"/>
    <w:rsid w:val="00C86DE4"/>
    <w:rsid w:val="00CA3B2C"/>
    <w:rsid w:val="00CB62BC"/>
    <w:rsid w:val="00D11E87"/>
    <w:rsid w:val="00D36683"/>
    <w:rsid w:val="00DB0C0C"/>
    <w:rsid w:val="00E75EF3"/>
    <w:rsid w:val="00ED011F"/>
    <w:rsid w:val="00ED17FE"/>
    <w:rsid w:val="00EE57A2"/>
    <w:rsid w:val="00F61072"/>
    <w:rsid w:val="00F77703"/>
    <w:rsid w:val="00F7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C928B"/>
  <w15:chartTrackingRefBased/>
  <w15:docId w15:val="{7F406E25-B990-4055-B1EA-E82133D3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arna</cp:lastModifiedBy>
  <cp:revision>2</cp:revision>
  <dcterms:created xsi:type="dcterms:W3CDTF">2026-03-19T16:43:00Z</dcterms:created>
  <dcterms:modified xsi:type="dcterms:W3CDTF">2026-03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70dd5025d355202ec4496deedbb258a7f6e7990b72d25961bb7fbb659910e</vt:lpwstr>
  </property>
</Properties>
</file>